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45D5" w14:textId="1352A587" w:rsidR="00C96D12" w:rsidRDefault="00000000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</w:rPr>
      </w:pPr>
      <w:bookmarkStart w:id="0" w:name="_Hlk97885401"/>
      <w:r>
        <w:rPr>
          <w:rFonts w:ascii="Times New Roman" w:eastAsia="等线" w:hAnsi="Times New Roman" w:cs="Times New Roman"/>
          <w:b/>
          <w:bCs/>
          <w:kern w:val="0"/>
          <w:sz w:val="22"/>
        </w:rPr>
        <w:t>S</w:t>
      </w:r>
      <w:r w:rsidR="008B7873">
        <w:rPr>
          <w:rFonts w:ascii="Times New Roman" w:eastAsia="等线" w:hAnsi="Times New Roman" w:cs="Times New Roman" w:hint="eastAsia"/>
          <w:b/>
          <w:bCs/>
          <w:kern w:val="0"/>
          <w:sz w:val="22"/>
        </w:rPr>
        <w:t>2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. Table. Primers used for plasmid construction in this study. </w:t>
      </w:r>
    </w:p>
    <w:tbl>
      <w:tblPr>
        <w:tblW w:w="93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7231"/>
      </w:tblGrid>
      <w:tr w:rsidR="00C96D12" w14:paraId="4E866F2C" w14:textId="77777777">
        <w:trPr>
          <w:trHeight w:val="93"/>
          <w:jc w:val="center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EF6E3" w14:textId="77777777" w:rsidR="00C96D12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Plasmids</w:t>
            </w:r>
          </w:p>
        </w:tc>
        <w:tc>
          <w:tcPr>
            <w:tcW w:w="7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23BA1" w14:textId="77777777" w:rsidR="00C96D12" w:rsidRDefault="00000000">
            <w:pPr>
              <w:spacing w:line="276" w:lineRule="auto"/>
              <w:ind w:firstLineChars="350" w:firstLine="630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Primer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)</w:t>
            </w:r>
          </w:p>
        </w:tc>
      </w:tr>
      <w:tr w:rsidR="00C96D12" w:rsidRPr="008B7873" w14:paraId="3B59698D" w14:textId="77777777">
        <w:trPr>
          <w:jc w:val="center"/>
        </w:trPr>
        <w:tc>
          <w:tcPr>
            <w:tcW w:w="2106" w:type="dxa"/>
            <w:shd w:val="clear" w:color="auto" w:fill="auto"/>
          </w:tcPr>
          <w:p w14:paraId="1663C31A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pCAGGS-HA-cGAS</w:t>
            </w:r>
          </w:p>
          <w:p w14:paraId="0C40874D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  <w:p w14:paraId="22935A0F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pCAGGS-HA-STING</w:t>
            </w:r>
          </w:p>
          <w:p w14:paraId="09F2B710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  <w:p w14:paraId="3F658A79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pCAGGS-HA-TBK1</w:t>
            </w:r>
          </w:p>
          <w:p w14:paraId="357E1D7F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  <w:p w14:paraId="423E6D4C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pCAGGS-IFNAR1</w:t>
            </w:r>
          </w:p>
          <w:p w14:paraId="6FF3E67B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(Flag, HA)</w:t>
            </w:r>
          </w:p>
        </w:tc>
        <w:tc>
          <w:tcPr>
            <w:tcW w:w="7231" w:type="dxa"/>
            <w:shd w:val="clear" w:color="auto" w:fill="auto"/>
          </w:tcPr>
          <w:p w14:paraId="7ADDEFC5" w14:textId="77777777" w:rsidR="00C96D12" w:rsidRDefault="000000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F: 5'-CCGGAATTCGCAGACTCTTGTGTGCCCGC-3' </w:t>
            </w:r>
          </w:p>
          <w:p w14:paraId="2F4458C5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CGGGGTACCAAAAATTCAACTCCAATTTATTC-3'</w:t>
            </w:r>
          </w:p>
          <w:p w14:paraId="6C0E4F50" w14:textId="77777777" w:rsidR="00C96D12" w:rsidRDefault="000000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F: 5'-CCGGAATTCATGCCCCACTCCAGCCTGCAT-3' </w:t>
            </w:r>
          </w:p>
          <w:p w14:paraId="7C05906B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CGGGGTACCTCAAGAGAAATCCGTGCGGAG-3'</w:t>
            </w:r>
          </w:p>
          <w:p w14:paraId="7C82497C" w14:textId="77777777" w:rsidR="00C96D12" w:rsidRDefault="000000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F: 5'-CCGGAATTCATGCAGAGCACTTCTAATCATCTTTGG-3' </w:t>
            </w:r>
          </w:p>
          <w:p w14:paraId="2D4A1A8D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CGGGGTACCCTAAAGACAGTCAACATTGCGAAGGC-3'</w:t>
            </w:r>
          </w:p>
          <w:p w14:paraId="0EE95A7C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ATGCTCGGGCTTCTGGGTGC-3'</w:t>
            </w:r>
          </w:p>
          <w:p w14:paraId="2940F08F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TCACACGGCTGCCTGTCGCAGAA-3'</w:t>
            </w:r>
          </w:p>
        </w:tc>
      </w:tr>
      <w:tr w:rsidR="00C96D12" w:rsidRPr="008B7873" w14:paraId="6AD7D48C" w14:textId="77777777">
        <w:trPr>
          <w:jc w:val="center"/>
        </w:trPr>
        <w:tc>
          <w:tcPr>
            <w:tcW w:w="2106" w:type="dxa"/>
            <w:shd w:val="clear" w:color="auto" w:fill="auto"/>
            <w:vAlign w:val="center"/>
          </w:tcPr>
          <w:p w14:paraId="70332AA0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IFNAR2</w:t>
            </w:r>
          </w:p>
          <w:p w14:paraId="75F7253F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(Flag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HA)</w:t>
            </w:r>
          </w:p>
        </w:tc>
        <w:tc>
          <w:tcPr>
            <w:tcW w:w="7231" w:type="dxa"/>
            <w:shd w:val="clear" w:color="auto" w:fill="auto"/>
            <w:vAlign w:val="center"/>
          </w:tcPr>
          <w:p w14:paraId="255CDC19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GCTTTTGAGCCAGAATGTCTCC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76746872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TCATCTCATGATATATCCATCC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53D6F194" w14:textId="77777777">
        <w:trPr>
          <w:jc w:val="center"/>
        </w:trPr>
        <w:tc>
          <w:tcPr>
            <w:tcW w:w="2106" w:type="dxa"/>
            <w:shd w:val="clear" w:color="auto" w:fill="auto"/>
            <w:vAlign w:val="center"/>
          </w:tcPr>
          <w:p w14:paraId="7501F7DE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JAK1</w:t>
            </w:r>
          </w:p>
          <w:p w14:paraId="678EE6F9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(Flag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HA)</w:t>
            </w:r>
          </w:p>
        </w:tc>
        <w:tc>
          <w:tcPr>
            <w:tcW w:w="7231" w:type="dxa"/>
            <w:shd w:val="clear" w:color="auto" w:fill="auto"/>
            <w:vAlign w:val="center"/>
          </w:tcPr>
          <w:p w14:paraId="703FCAE0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GGCTTTTTGTGCTAAA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5A56ED35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TTATTTTAAAAGTGCT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414F1425" w14:textId="77777777">
        <w:trPr>
          <w:jc w:val="center"/>
        </w:trPr>
        <w:tc>
          <w:tcPr>
            <w:tcW w:w="2106" w:type="dxa"/>
            <w:shd w:val="clear" w:color="auto" w:fill="auto"/>
            <w:vAlign w:val="center"/>
          </w:tcPr>
          <w:p w14:paraId="77FEA71C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Tyk2</w:t>
            </w:r>
          </w:p>
          <w:p w14:paraId="7F5DD009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(Flag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HA)</w:t>
            </w:r>
          </w:p>
        </w:tc>
        <w:tc>
          <w:tcPr>
            <w:tcW w:w="7231" w:type="dxa"/>
            <w:shd w:val="clear" w:color="auto" w:fill="auto"/>
            <w:vAlign w:val="center"/>
          </w:tcPr>
          <w:p w14:paraId="4D02D4A4" w14:textId="77777777" w:rsidR="00C96D12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ATGCCTCTGTGCCATTGGGGAG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00A47CA9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TCAGCAGACACTGAACACTGA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1F6491E4" w14:textId="77777777">
        <w:trPr>
          <w:jc w:val="center"/>
        </w:trPr>
        <w:tc>
          <w:tcPr>
            <w:tcW w:w="2106" w:type="dxa"/>
            <w:shd w:val="clear" w:color="auto" w:fill="auto"/>
          </w:tcPr>
          <w:p w14:paraId="11C4A47D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STAT1</w:t>
            </w:r>
          </w:p>
          <w:p w14:paraId="3FE71492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(Flag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HA)</w:t>
            </w:r>
          </w:p>
        </w:tc>
        <w:tc>
          <w:tcPr>
            <w:tcW w:w="7231" w:type="dxa"/>
            <w:shd w:val="clear" w:color="auto" w:fill="auto"/>
          </w:tcPr>
          <w:p w14:paraId="1F0CF19E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ATGTCCCAGTGGTATGAGC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4E9E064D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TTAGTCAAGGTTCATAGTTCCA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58DEC967" w14:textId="77777777">
        <w:trPr>
          <w:jc w:val="center"/>
        </w:trPr>
        <w:tc>
          <w:tcPr>
            <w:tcW w:w="2106" w:type="dxa"/>
            <w:shd w:val="clear" w:color="auto" w:fill="auto"/>
          </w:tcPr>
          <w:p w14:paraId="703D8A1A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STAT2</w:t>
            </w:r>
          </w:p>
          <w:p w14:paraId="03E80315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(Flag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HA)</w:t>
            </w:r>
          </w:p>
        </w:tc>
        <w:tc>
          <w:tcPr>
            <w:tcW w:w="7231" w:type="dxa"/>
            <w:shd w:val="clear" w:color="auto" w:fill="auto"/>
          </w:tcPr>
          <w:p w14:paraId="76CAE503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ATGGCGCAGTGGGAGATG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60C0A09E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CTAGTAGTCAGAAGGAAT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33312BB5" w14:textId="77777777">
        <w:trPr>
          <w:trHeight w:val="283"/>
          <w:jc w:val="center"/>
        </w:trPr>
        <w:tc>
          <w:tcPr>
            <w:tcW w:w="2106" w:type="dxa"/>
            <w:shd w:val="clear" w:color="auto" w:fill="auto"/>
          </w:tcPr>
          <w:p w14:paraId="75E165DB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IRF9</w:t>
            </w:r>
          </w:p>
          <w:p w14:paraId="630D82E9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(F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  <w:t>lag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HA)</w:t>
            </w:r>
          </w:p>
        </w:tc>
        <w:tc>
          <w:tcPr>
            <w:tcW w:w="7231" w:type="dxa"/>
            <w:shd w:val="clear" w:color="auto" w:fill="auto"/>
          </w:tcPr>
          <w:p w14:paraId="18640455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 xml:space="preserve"> ATGGCTTCAGGCAGGGCTC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5006E2A1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TCAAAGCAGATAGGAGGAGC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4493AB3C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006683D8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Flag-B318L</w:t>
            </w:r>
          </w:p>
          <w:p w14:paraId="77DC94B6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-D129A</w:t>
            </w:r>
          </w:p>
        </w:tc>
        <w:tc>
          <w:tcPr>
            <w:tcW w:w="7231" w:type="dxa"/>
            <w:shd w:val="clear" w:color="auto" w:fill="auto"/>
          </w:tcPr>
          <w:p w14:paraId="64420081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1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CGAGCTCATCGATGGTACCATGTTGCATCTCATCTATATCTC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531A3CCA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1: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GTCAAAGGAGGGCATATCGGCGATAATCAAAGAAGCTACGTGAAAGTA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309AE8C0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2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TACTTTCACGTAGCTTCTTTGATTATCGCCGATATGCCCTCCTTTGAC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41DFDFA6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2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TAGATCTGCTAGCTCGAGTTAGGTCCCCAATGCAACATT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0A8C5A90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701D0505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Flag-B318L</w:t>
            </w:r>
          </w:p>
          <w:p w14:paraId="2456840F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-D135A</w:t>
            </w:r>
          </w:p>
        </w:tc>
        <w:tc>
          <w:tcPr>
            <w:tcW w:w="7231" w:type="dxa"/>
            <w:shd w:val="clear" w:color="auto" w:fill="auto"/>
          </w:tcPr>
          <w:p w14:paraId="2614F503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1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CGAGCTCATCGATGGTACCATGTTGCATCTCATCTATATCTC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0D084B76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1: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TTCGCCGCTTCACATCGTTGGCAAAGGAGGGCATATCGTCGATAATCAA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12439967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2: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TGATTATCGACGATATGCCCTCCTTTGCCAACGATGTGAAGCGGCGAAA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4660CC59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2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TAGATCTGCTAGCTCGAGTTAGGTCCCCAATGCAACATT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5EFC1C24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457AECD3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Flag-B318L</w:t>
            </w:r>
          </w:p>
          <w:p w14:paraId="17DC426E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-D212A</w:t>
            </w:r>
          </w:p>
        </w:tc>
        <w:tc>
          <w:tcPr>
            <w:tcW w:w="7231" w:type="dxa"/>
            <w:shd w:val="clear" w:color="auto" w:fill="auto"/>
          </w:tcPr>
          <w:p w14:paraId="77ED3F63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1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CGAGCTCATCGATGGTACCATGTTGCATCTCATCTATATCTC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63A5B977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1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AAAAAAGGGAATGGTTTTTTCTGGAGTGTCTACTAACTGACCGGAACCC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67C8F7D9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2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GGTTCCGGTCAGTTAGTAGCCACTCCAGAAAAAACCATTCCCTTTTTT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23D93612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2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TAGATCTGCTAGCTCGAGTTAGGTCCCCAATGCAACATT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tr w:rsidR="00C96D12" w:rsidRPr="008B7873" w14:paraId="398550F8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08D0757C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EGFP-B318L</w:t>
            </w:r>
          </w:p>
        </w:tc>
        <w:tc>
          <w:tcPr>
            <w:tcW w:w="7231" w:type="dxa"/>
            <w:shd w:val="clear" w:color="auto" w:fill="auto"/>
          </w:tcPr>
          <w:p w14:paraId="4037D8CF" w14:textId="77777777" w:rsidR="00C96D12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AGTCCGGACTCAGATCTCGAGATGTTGCATCTCATCTATATCTC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4BE05E5F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4A8016C8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2EF6C495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GTACCGTCGACTGCAGAATTCTTAGGTCCCCAATGCAACATT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5F31DBC9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79913EF8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HA-STING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  <w:t>TM+DD</w:t>
            </w:r>
          </w:p>
        </w:tc>
        <w:tc>
          <w:tcPr>
            <w:tcW w:w="7231" w:type="dxa"/>
            <w:shd w:val="clear" w:color="auto" w:fill="auto"/>
          </w:tcPr>
          <w:p w14:paraId="5429B5D7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 xml:space="preserve"> TTCGAGCTCATCGATGGTACC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GCCCTACTCCAGCCTGCATCC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59966240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16C99054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4DB2A5FB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 5'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GAGTACGTTCTTGTGGCGCTGA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1E5FD41B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794429CE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HA-STING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  <w:t>Δ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  <w:t>CTT</w:t>
            </w:r>
          </w:p>
        </w:tc>
        <w:tc>
          <w:tcPr>
            <w:tcW w:w="7231" w:type="dxa"/>
            <w:shd w:val="clear" w:color="auto" w:fill="auto"/>
          </w:tcPr>
          <w:p w14:paraId="4704CE01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ATGCCCTACTCCAGCCTGCATCC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6DE844F0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5D58DE2F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35508AC4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5'-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CTCCCTTTCCTCCTGCCGAAGGT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43FB0EDF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02A98CD3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HA-STING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  <w:t>-CBD+DD</w:t>
            </w:r>
          </w:p>
        </w:tc>
        <w:tc>
          <w:tcPr>
            <w:tcW w:w="7231" w:type="dxa"/>
            <w:shd w:val="clear" w:color="auto" w:fill="auto"/>
          </w:tcPr>
          <w:p w14:paraId="3D8C21D7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TTCAACGTGGCTCATGGACTGGC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325C428F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117662B9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05B6014B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5'-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CTCCCTTTCCTCCTGCCGAAGGT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3EC39A00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18723727" w14:textId="77777777" w:rsidR="00C96D12" w:rsidRDefault="00000000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HA-STING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  <w:t>Δ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  <w:t>TM</w:t>
            </w:r>
          </w:p>
        </w:tc>
        <w:tc>
          <w:tcPr>
            <w:tcW w:w="7231" w:type="dxa"/>
            <w:shd w:val="clear" w:color="auto" w:fill="auto"/>
          </w:tcPr>
          <w:p w14:paraId="70BA866B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TTCAACGTGGCTCATGGACTGGC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</w:tc>
      </w:tr>
      <w:tr w:rsidR="00C96D12" w:rsidRPr="008B7873" w14:paraId="169C54B5" w14:textId="77777777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70F7D7D3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  <w:p w14:paraId="6F1FB415" w14:textId="77777777" w:rsidR="00C96D12" w:rsidRDefault="0000000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GEX-6p-1-B318L</w:t>
            </w:r>
          </w:p>
          <w:p w14:paraId="2E4C8257" w14:textId="77777777" w:rsidR="00C96D12" w:rsidRDefault="00C96D1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lang w:val="es-ES"/>
              </w:rPr>
            </w:pPr>
          </w:p>
          <w:p w14:paraId="48310F0F" w14:textId="77777777" w:rsidR="00C96D12" w:rsidRDefault="0000000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-ΔB318L-eGFP</w:t>
            </w:r>
          </w:p>
          <w:p w14:paraId="1D1B88EB" w14:textId="77777777" w:rsidR="00C96D12" w:rsidRDefault="00C96D12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</w:pPr>
          </w:p>
          <w:p w14:paraId="44606A60" w14:textId="77777777" w:rsidR="00C96D12" w:rsidRDefault="00C96D12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</w:pPr>
          </w:p>
          <w:p w14:paraId="41DDB7E5" w14:textId="77777777" w:rsidR="00C96D12" w:rsidRDefault="00C96D12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</w:pPr>
          </w:p>
          <w:p w14:paraId="71E4AFEB" w14:textId="77777777" w:rsidR="00C96D12" w:rsidRDefault="00C96D12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6D3DC181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5'-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TCAGAAGATATCTGAGCGGAGT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-3'</w:t>
            </w:r>
          </w:p>
          <w:p w14:paraId="75356ADF" w14:textId="77777777" w:rsidR="00C96D12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 5'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  <w:t>CCCCTGGGATCCCCGGAATTCATGCGCAAACCTAAGTATTTTAGA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1D51D457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  <w:t xml:space="preserve">R: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5'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val="es-ES"/>
              </w:rPr>
              <w:t>GTCACGATGCGGCCGCTCGAGGGTCCCCAATGCAACATTTAT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674BD3A9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-L: 5'-CCGGGCTGCAGGAATTCGATCATGGTCCTTAATGTCATC-3'</w:t>
            </w:r>
          </w:p>
          <w:p w14:paraId="6303F43A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-R-loxp: 5'-AAGGATCTTGATAATAACAAATAACTTCGTATAATGTATG</w:t>
            </w:r>
          </w:p>
          <w:p w14:paraId="29BD3C40" w14:textId="77777777" w:rsidR="00C96D12" w:rsidRDefault="00000000">
            <w:pPr>
              <w:spacing w:line="276" w:lineRule="auto"/>
              <w:ind w:firstLineChars="500" w:firstLine="9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CTATACGAAGTTATTGTTGCATCTCATCTATATCTCCATC-3'</w:t>
            </w:r>
          </w:p>
          <w:p w14:paraId="5BBD1B4C" w14:textId="77777777" w:rsidR="00C96D12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-L-loxp: 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CATGGACGAGCTGTACAAGTAAATAACTTCGTATAGCATA</w:t>
            </w:r>
          </w:p>
          <w:p w14:paraId="00CD075C" w14:textId="77777777" w:rsidR="00C96D12" w:rsidRDefault="00000000">
            <w:pPr>
              <w:spacing w:line="276" w:lineRule="auto"/>
              <w:ind w:firstLineChars="500" w:firstLine="9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CATTATACGAAGTTATCTACAATGATGGAGATATA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549FF23E" w14:textId="77777777" w:rsidR="00C96D12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-R: 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ACGGTATCGATAAGCTTGATAATAGTTCGGTTCCTTCTA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171D199B" w14:textId="77777777" w:rsidR="00C96D1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p72GFP-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TTGTTATTATCAAGATCCTT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  <w:p w14:paraId="526C0F85" w14:textId="77777777" w:rsidR="00C96D1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p72GFP-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TTACTTGTACAGCTCGTCCAT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-3'</w:t>
            </w:r>
          </w:p>
        </w:tc>
      </w:tr>
      <w:bookmarkEnd w:id="0"/>
    </w:tbl>
    <w:p w14:paraId="066A731B" w14:textId="77777777" w:rsidR="00C96D12" w:rsidRPr="008B7873" w:rsidRDefault="00C96D12">
      <w:pPr>
        <w:rPr>
          <w:lang w:val="es-ES"/>
        </w:rPr>
      </w:pPr>
    </w:p>
    <w:sectPr w:rsidR="00C96D12" w:rsidRPr="008B7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MwODM5YWI5ZGJlN2FjNmUyZGFjNDViOTRlMGE4ZTAifQ=="/>
  </w:docVars>
  <w:rsids>
    <w:rsidRoot w:val="627035E8"/>
    <w:rsid w:val="008B7873"/>
    <w:rsid w:val="00C96D12"/>
    <w:rsid w:val="6270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EC932E"/>
  <w15:docId w15:val="{0AABC118-9185-490F-9706-107C80A0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gR1</dc:creator>
  <cp:lastModifiedBy>Blush .Liu</cp:lastModifiedBy>
  <cp:revision>3</cp:revision>
  <dcterms:created xsi:type="dcterms:W3CDTF">2024-03-04T09:59:00Z</dcterms:created>
  <dcterms:modified xsi:type="dcterms:W3CDTF">2024-03-0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F165316C26B4D0D9F18689B2F6601B2_11</vt:lpwstr>
  </property>
</Properties>
</file>